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6854" w14:textId="504D6A17" w:rsidR="000A5DC7" w:rsidRPr="00B40799" w:rsidRDefault="000A5DC7" w:rsidP="007D2BF7">
      <w:pPr>
        <w:pStyle w:val="Legenda"/>
        <w:keepNext/>
        <w:spacing w:line="360" w:lineRule="auto"/>
        <w:ind w:left="-284" w:right="-285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 </w:t>
      </w:r>
      <w:r w:rsidR="00500E6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B4079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Characteristics of patients with cystic fibrosis (CF) and controls included in the study</w:t>
      </w:r>
      <w:r w:rsidR="009E7BF0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p w14:paraId="2EFD898A" w14:textId="0BA410BB" w:rsidR="007D2BF7" w:rsidRPr="007D2BF7" w:rsidRDefault="007D2BF7" w:rsidP="007D2BF7">
      <w:pPr>
        <w:pStyle w:val="Legenda"/>
        <w:keepNext/>
        <w:spacing w:line="360" w:lineRule="auto"/>
        <w:ind w:left="-284" w:right="-285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7D2BF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upplementa</w:t>
      </w:r>
      <w:r w:rsid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ry</w:t>
      </w:r>
      <w:r w:rsidRPr="007D2BF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 1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  <w:r w:rsidR="00F8699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4079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F </w:t>
      </w:r>
      <w:r w:rsidR="00F8699C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Patients with history of </w:t>
      </w:r>
      <w:r w:rsidR="0006029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ABSC infection (highlighted in blue)</w:t>
      </w:r>
      <w:r w:rsidR="00AA0C3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, history of MAC infection (highlighted in yellow)</w:t>
      </w:r>
      <w:r w:rsidR="004A327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without history of NTM infection (not highlighted). Red fonts indicate patients who were vaccinated with BCG.</w:t>
      </w:r>
      <w:r w:rsidR="0006029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A327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B</w:t>
      </w:r>
      <w:r w:rsidR="00E6060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elow the bold border are the BCG-vaccinated controls (red font) and non-vaccinated controls (black font).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E6060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ymphoblast formation</w:t>
      </w:r>
      <w:r w:rsidR="00CB3BD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within CD3+ and CD19+ cells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before </w:t>
      </w:r>
      <w:r w:rsidR="00E6060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(NS) 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nd after</w:t>
      </w:r>
      <w:r w:rsidR="00E60604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(MABSC)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BMC stimulation with</w:t>
      </w:r>
      <w:r w:rsidR="00CB3BDD" w:rsidRPr="00CB3BD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MABSC lysate</w:t>
      </w:r>
      <w:r w:rsidR="00CB3BD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91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07"/>
        <w:gridCol w:w="696"/>
        <w:gridCol w:w="1198"/>
        <w:gridCol w:w="1002"/>
        <w:gridCol w:w="960"/>
        <w:gridCol w:w="200"/>
        <w:gridCol w:w="1360"/>
        <w:gridCol w:w="960"/>
        <w:gridCol w:w="1040"/>
      </w:tblGrid>
      <w:tr w:rsidR="00BB0A9F" w:rsidRPr="001A6EDE" w14:paraId="34EF15E4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3324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DFFE" w14:textId="5B77E354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TM</w:t>
            </w:r>
            <w:r w:rsidR="00BB0A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BB0A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story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ED09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CG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2B0F" w14:textId="77777777" w:rsidR="00BB0A9F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D3</w:t>
            </w:r>
          </w:p>
          <w:p w14:paraId="16056357" w14:textId="12DA7911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BSC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B7D3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D3 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914D5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D3 fina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20E5" w14:textId="3428ABDE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D225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D19 MAB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D74B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D19 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129D8" w14:textId="77777777" w:rsidR="001A6EDE" w:rsidRPr="001A6EDE" w:rsidRDefault="001A6EDE" w:rsidP="00BB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D19 final</w:t>
            </w:r>
          </w:p>
        </w:tc>
      </w:tr>
      <w:tr w:rsidR="001A6EDE" w:rsidRPr="001A6EDE" w14:paraId="71E27918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279E2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EFB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821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BBAA" w14:textId="722433C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3B67" w14:textId="5F99B82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01C5AC" w14:textId="3362D37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16A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BCDD" w14:textId="795C1E0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4CF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D8209" w14:textId="3464672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7426582F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4C882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128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1D5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562" w14:textId="7007B12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F95D" w14:textId="7AD8C3A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C376E" w14:textId="1D7C5F1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5E3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22FF" w14:textId="19671C8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614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850BE5" w14:textId="3776063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1A6EDE" w:rsidRPr="001A6EDE" w14:paraId="7DA19517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E11F6F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21C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947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AC7F" w14:textId="1580526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4E3E" w14:textId="39A86B8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D6CA7" w14:textId="201234A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0B1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96E6" w14:textId="3CBC019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F24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C6AB2C" w14:textId="1D5406C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0AED67AE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98F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9D6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A32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E08" w14:textId="5EBC119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F1F4" w14:textId="629D096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11C45" w14:textId="238C7C6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5C0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8382" w14:textId="66F47B6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D05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5689B2" w14:textId="398940B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</w:tr>
      <w:tr w:rsidR="001A6EDE" w:rsidRPr="001A6EDE" w14:paraId="26C8AF4A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34E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990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495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2CC3" w14:textId="3759EEA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DC41" w14:textId="4B720FD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771EB" w14:textId="4DC182F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291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9C8A" w14:textId="02CAAE3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1D6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5700F" w14:textId="644CF84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36B59B8D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7A6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B1E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43D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CD0" w14:textId="0335DBE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C9C3" w14:textId="7606794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E4FB48" w14:textId="13CB171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D0E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D5EE" w14:textId="4A52D21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E52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4CCE7" w14:textId="702B6BC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6704B362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1D3DB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CED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438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5C54" w14:textId="13D6050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CFC4" w14:textId="52DD9C5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07674" w14:textId="68C457A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41B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FF64" w14:textId="21D4EF1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5BD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04ADC" w14:textId="450DCEC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2236C53E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B22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968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856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5121" w14:textId="7B24E02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25DE" w14:textId="516A4CE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84AF68" w14:textId="4D84F30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091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944F" w14:textId="6601179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915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B7224" w14:textId="58B3CB9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</w:tr>
      <w:tr w:rsidR="001A6EDE" w:rsidRPr="001A6EDE" w14:paraId="3B4085E0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A03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E6E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6B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154F" w14:textId="402D4D5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6C71" w14:textId="464FE4C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FDE86" w14:textId="6243D46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B2B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EFDE" w14:textId="161E27D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0C4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F42BC9" w14:textId="350D976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6F1E87E4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C3A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EED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E23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E4BF" w14:textId="0A0261E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6221" w14:textId="108364A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5C77A9" w14:textId="119C103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68E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764E" w14:textId="0FAEBE4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691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6D678" w14:textId="79B2ED6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</w:p>
        </w:tc>
      </w:tr>
      <w:tr w:rsidR="001A6EDE" w:rsidRPr="001A6EDE" w14:paraId="71F30AB1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2EE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8ED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958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D209" w14:textId="1AD41C0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6343" w14:textId="71E786F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24B976" w14:textId="08B318D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BF9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7732" w14:textId="5020609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784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A02D34" w14:textId="17252F3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25EA5CE7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EE0A3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62D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5B3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A617" w14:textId="367DC7B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B625" w14:textId="1C19DE6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837199" w14:textId="39A1584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D15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2A35" w14:textId="501DEB3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1C2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DF4F0" w14:textId="74849DB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2A09640D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FAC8D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699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1B7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C5BF" w14:textId="1E3B8DA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085A" w14:textId="64624A2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E447FA" w14:textId="01883EE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0F2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E9AB" w14:textId="241BA82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F5D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E7C0B" w14:textId="5E45603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505989A6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071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B1F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CB1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D978" w14:textId="20276CC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CACE" w14:textId="72792AA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2FE33" w14:textId="5D6CD28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E1A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17A4" w14:textId="673CB18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C31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86BBA" w14:textId="28729BD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4CC7EEF2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027F4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3FD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85B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3FCE" w14:textId="65C7AC5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8D84" w14:textId="272E7F1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3C5F6" w14:textId="0D37839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535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37A9" w14:textId="5CE1F16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013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F7BAD9" w14:textId="19B844F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77E291E9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D26AB2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FC7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1A4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A5A2" w14:textId="1746A7F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1165" w14:textId="538452A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4057E" w14:textId="6667FC8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764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9B3F" w14:textId="578FBDF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99B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B463D" w14:textId="5FAF490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6B78CF5E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048C4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857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27F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E581" w14:textId="7B4E085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573D" w14:textId="7DFA68D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BA7CAE" w14:textId="281F984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D78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5334" w14:textId="5887E59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CBF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C3638" w14:textId="607AA93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773607F3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4B83ED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658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8DB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8804" w14:textId="5C89FE1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AF75" w14:textId="1E5FB11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30992" w14:textId="4CE2F63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1FB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D571" w14:textId="51716C4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5D1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82952" w14:textId="5FB4214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0</w:t>
            </w:r>
          </w:p>
        </w:tc>
      </w:tr>
      <w:tr w:rsidR="001A6EDE" w:rsidRPr="001A6EDE" w14:paraId="7AC48C09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EDBFB5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75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3CD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D894" w14:textId="43ECE40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8DFF" w14:textId="7262BAA4" w:rsidR="001A6EDE" w:rsidRPr="001A6EDE" w:rsidRDefault="005143B3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</w:t>
            </w:r>
            <w:r w:rsidR="001A6EDE"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41627" w14:textId="6A10A70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979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F88F" w14:textId="2081E5A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601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34198A" w14:textId="03B07E9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0526940F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13D2B5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261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06A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8398" w14:textId="51CE8AD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29AB" w14:textId="01881D4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E81F4" w14:textId="4B70D4C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38A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E4F7" w14:textId="13C068C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51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DB0DB" w14:textId="02988E7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4ADAE44C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0AB66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54A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40B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4D0" w14:textId="39F1185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1D9A" w14:textId="50D18D4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78611" w14:textId="7DA523C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344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9789" w14:textId="39E2645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3EB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727AB9" w14:textId="061DFEF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0</w:t>
            </w:r>
          </w:p>
        </w:tc>
      </w:tr>
      <w:tr w:rsidR="001A6EDE" w:rsidRPr="001A6EDE" w14:paraId="4B7D64E9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75105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1C6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F2D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B7CE" w14:textId="351ABDF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340D" w14:textId="4610F94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9A4E0" w14:textId="4BD9C6A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EA2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F6FE" w14:textId="5642C97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4EC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426B2" w14:textId="718379C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</w:tr>
      <w:tr w:rsidR="001A6EDE" w:rsidRPr="001A6EDE" w14:paraId="79D5BD58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4952E3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B93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468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70D3" w14:textId="4C324CD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28F0" w14:textId="214CB42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7E7AAB" w14:textId="0D88003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D92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5746" w14:textId="280E468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1BC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68B2B" w14:textId="3C37FBE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7D7B381E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CDD92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3EB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6C4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435A" w14:textId="424002F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9FD3" w14:textId="2AEE20A1" w:rsidR="001A6EDE" w:rsidRPr="001A6EDE" w:rsidRDefault="005143B3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</w:t>
            </w:r>
            <w:r w:rsidR="001A6EDE"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32A1B" w14:textId="24A3DE1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407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522B" w14:textId="5867898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261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744E8" w14:textId="291A5F0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63B9A7E2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DC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623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7C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2FBA" w14:textId="00B3446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C944" w14:textId="5863A0F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EEF40" w14:textId="2D2A6E6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0E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1922" w14:textId="5497731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19E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65438" w14:textId="42D3312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1A6EDE" w:rsidRPr="001A6EDE" w14:paraId="507D162B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642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872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C75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758C" w14:textId="2E7F91A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25B" w14:textId="19154D6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4B8B2" w14:textId="5FAD80D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642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E2FD" w14:textId="5009288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C2B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52F1C" w14:textId="7490E6D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01C166A6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570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E2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36B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8F9B" w14:textId="0F1DA89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07D3" w14:textId="346FB4A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BED4F" w14:textId="52FDE36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F0B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E152" w14:textId="752D12C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C0D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1188FE" w14:textId="70B2D05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1A6EDE" w:rsidRPr="001A6EDE" w14:paraId="63F33210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9C6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50A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89D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6E12" w14:textId="6D8DAE7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EBC" w14:textId="67DFE44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6D486D" w14:textId="2E51337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472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716C" w14:textId="5670BA0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218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9E74CA" w14:textId="75FC084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304766FC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710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B0A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554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77BD" w14:textId="5127B9C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3359" w14:textId="71E734E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5C52F" w14:textId="3B27916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6CA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F3B8" w14:textId="50806F3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992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878006" w14:textId="1749305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1A43A910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E468E5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78D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B70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5DDD" w14:textId="66DBED9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A45A" w14:textId="261AA68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1EBF5" w14:textId="2C29A15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F8F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B35E" w14:textId="54E1B27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CC2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C1E38F" w14:textId="1479FDC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</w:t>
            </w:r>
          </w:p>
        </w:tc>
      </w:tr>
      <w:tr w:rsidR="001A6EDE" w:rsidRPr="001A6EDE" w14:paraId="0E8FC6F2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828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872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EAB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5E99" w14:textId="41C10B0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2325" w14:textId="57761B4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51D2D" w14:textId="4E06BDA9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464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E03E" w14:textId="69F893B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8B2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849B1" w14:textId="6B2DC8F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0</w:t>
            </w:r>
          </w:p>
        </w:tc>
      </w:tr>
      <w:tr w:rsidR="001A6EDE" w:rsidRPr="001A6EDE" w14:paraId="54C099A2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FBD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583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939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363" w14:textId="6388045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3409" w14:textId="6AE6E51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72A83" w14:textId="6255D5E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DD8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3F5C" w14:textId="645D0B9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675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35F6C" w14:textId="411CEA6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2E1A88C6" w14:textId="77777777" w:rsidTr="007D2BF7">
        <w:trPr>
          <w:trHeight w:val="10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BD2CF2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626D0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FC84D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8054B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3FB87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93A27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CC79C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B68E39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F0147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4DCF6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A6EDE" w:rsidRPr="001A6EDE" w14:paraId="68F870C3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E32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29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F11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4BA9" w14:textId="619E92D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3921" w14:textId="21E11C9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AA3AB" w14:textId="63D1552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BA8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8E7D" w14:textId="54B8E4A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E0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3FA5D" w14:textId="514D3E1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3A9D6FEE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E4C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440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11B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8542" w14:textId="76602EF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97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09A6" w14:textId="6BA2E00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EF986" w14:textId="5BACCCA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69C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2C1F" w14:textId="08048B6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04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,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81260D" w14:textId="5D7DA8E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1A6EDE" w:rsidRPr="001A6EDE" w14:paraId="3A2FAD26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C192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DC2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7D0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BD4D" w14:textId="03302E20" w:rsidR="001A6EDE" w:rsidRPr="001A6EDE" w:rsidRDefault="00F970E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</w:t>
            </w:r>
            <w:r w:rsidR="001A6EDE"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16B5" w14:textId="02CD505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82C829" w14:textId="020D795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C5C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5681" w14:textId="03589AC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611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707B1C" w14:textId="35C1A37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1589E018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6BB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137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452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8DE2" w14:textId="53BB4E57" w:rsidR="001A6EDE" w:rsidRPr="001A6EDE" w:rsidRDefault="005143B3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</w:t>
            </w:r>
            <w:r w:rsidR="001A6EDE"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F117" w14:textId="41F9D3E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FEDEF7" w14:textId="3BF66A0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7AE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D8B7" w14:textId="430D050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A93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,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785EE" w14:textId="49DB63D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1A6EDE" w:rsidRPr="001A6EDE" w14:paraId="04DED1FC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AA0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6F9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AB4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92B2" w14:textId="74C1F30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9BD1" w14:textId="3A2C6C0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48329" w14:textId="3D3A5D7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746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F885" w14:textId="755E437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D82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F9E0A" w14:textId="1BAB015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41D42034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56A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NC0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62D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E30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1BA1" w14:textId="11B6E65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A1EB" w14:textId="626E790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87136" w14:textId="2A086C8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115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FF96" w14:textId="28B86C2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F43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228EFB" w14:textId="5C19CB1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52D177D5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4FC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189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60A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D011" w14:textId="2BEEF44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CBE8" w14:textId="7AC02A7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6C51CE" w14:textId="5263570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337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17B9" w14:textId="785D582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F69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4C549" w14:textId="5A9E8F0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19DE2938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F90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426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5B5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E93B" w14:textId="5D5A41F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40FE" w14:textId="4583516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F31D5" w14:textId="1132FA6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7EE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A163" w14:textId="1FB50E9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FB0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,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E0261" w14:textId="5C78E83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2E76CB5C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04F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27D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2DE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41BF" w14:textId="41634BE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3121" w14:textId="2E516D6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C7251" w14:textId="6CEBC2B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512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7386" w14:textId="7D1CB66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CF8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,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9F41C" w14:textId="2F01A63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</w:t>
            </w:r>
          </w:p>
        </w:tc>
      </w:tr>
      <w:tr w:rsidR="001A6EDE" w:rsidRPr="001A6EDE" w14:paraId="19FCCDCB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658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F05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DA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47D5" w14:textId="48FB9A46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80A2" w14:textId="6624A1B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1A0EA" w14:textId="724FE29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796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A299" w14:textId="520FAA6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778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8A634" w14:textId="6095685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1F60C047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15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449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9D4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F57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2767" w14:textId="6635CFA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F5601A" w14:textId="3266611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9C7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4A1B" w14:textId="380A785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CA5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C7851" w14:textId="0F8BBBA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6EE28E57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193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406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843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D3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F0C5" w14:textId="2AAA01F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FB732" w14:textId="62B3BF2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B5E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5137" w14:textId="5611500C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781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,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293F2" w14:textId="01B96F4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1A6EDE" w:rsidRPr="001A6EDE" w14:paraId="187887CF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A13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379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7511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DA4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AC1C" w14:textId="7BB9F7B4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5919A" w14:textId="4D5E7958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9C3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803B" w14:textId="6567702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559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D3D60" w14:textId="57CD867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0</w:t>
            </w:r>
          </w:p>
        </w:tc>
      </w:tr>
      <w:tr w:rsidR="001A6EDE" w:rsidRPr="001A6EDE" w14:paraId="4426E172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475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788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03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6367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1C98" w14:textId="2059246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ACA35" w14:textId="1870263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F0A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E8CF" w14:textId="76E87CF1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0D3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16C8EC" w14:textId="05E8772D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0</w:t>
            </w:r>
          </w:p>
        </w:tc>
      </w:tr>
      <w:tr w:rsidR="001A6EDE" w:rsidRPr="001A6EDE" w14:paraId="30A0BA74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B8D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F58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68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0303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4CA0" w14:textId="4584C76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F27B5B" w14:textId="2927757E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14B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B031" w14:textId="1651B53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023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2DF870" w14:textId="785567A2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0</w:t>
            </w:r>
          </w:p>
        </w:tc>
      </w:tr>
      <w:tr w:rsidR="001A6EDE" w:rsidRPr="001A6EDE" w14:paraId="07E5CC8D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BED9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41FC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080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108B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,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8514" w14:textId="28E05600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12F47" w14:textId="01A86EF3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769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1588" w14:textId="1AB77EAB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C41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,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29833" w14:textId="60BE1A8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1A6EDE" w:rsidRPr="001A6EDE" w14:paraId="6C97C221" w14:textId="77777777" w:rsidTr="007D2BF7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DF9E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7230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158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58DD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,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05B3" w14:textId="100848DF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 w:rsidR="005143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8A820" w14:textId="47DEBBE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B674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7062" w14:textId="1291498A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 w:rsidR="009461C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3D2F" w14:textId="77777777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,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EE2F42" w14:textId="6C45B305" w:rsidR="001A6EDE" w:rsidRPr="001A6EDE" w:rsidRDefault="001A6EDE" w:rsidP="001A6E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</w:tbl>
    <w:p w14:paraId="111F69E9" w14:textId="77777777" w:rsidR="003C6BAD" w:rsidRDefault="001D04B9" w:rsidP="001D04B9">
      <w:pPr>
        <w:ind w:left="-284"/>
        <w:rPr>
          <w:rFonts w:ascii="Arial" w:hAnsi="Arial" w:cs="Arial"/>
          <w:vertAlign w:val="superscript"/>
          <w:lang w:val="en-US"/>
        </w:rPr>
      </w:pPr>
      <w:r w:rsidRPr="001D04B9">
        <w:rPr>
          <w:rFonts w:ascii="Arial" w:hAnsi="Arial" w:cs="Arial"/>
          <w:vertAlign w:val="superscript"/>
          <w:lang w:val="en-US"/>
        </w:rPr>
        <w:t>Note: Negative values are expressed as zero</w:t>
      </w:r>
      <w:r w:rsidR="003C6BAD">
        <w:rPr>
          <w:rFonts w:ascii="Arial" w:hAnsi="Arial" w:cs="Arial"/>
          <w:vertAlign w:val="superscript"/>
          <w:lang w:val="en-US"/>
        </w:rPr>
        <w:t>.</w:t>
      </w:r>
    </w:p>
    <w:p w14:paraId="42066B1C" w14:textId="65A1F420" w:rsidR="00627045" w:rsidRPr="001D04B9" w:rsidRDefault="003C6BAD" w:rsidP="001D04B9">
      <w:pPr>
        <w:ind w:left="-284"/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 </w:t>
      </w:r>
    </w:p>
    <w:p w14:paraId="6845464A" w14:textId="7000BC53" w:rsidR="00CB3BDD" w:rsidRPr="00CB3BDD" w:rsidRDefault="00E60604" w:rsidP="00CB3BDD">
      <w:pPr>
        <w:pStyle w:val="Legenda"/>
        <w:keepNext/>
        <w:spacing w:line="360" w:lineRule="auto"/>
        <w:ind w:left="-567" w:right="-568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E6060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upplementa</w:t>
      </w:r>
      <w:r w:rsid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ry</w:t>
      </w:r>
      <w:r w:rsidRPr="00E6060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 2</w:t>
      </w:r>
      <w:r w:rsidR="00CB3BDD" w:rsidRPr="00CB3BD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 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Characteristics of CF patients enrolled in the study. Age, gender, history of MABSC infection, duration of MABSC infection, number of positive cultures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</w:t>
      </w:r>
      <w:r w:rsidRPr="007D2B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fulfillment of the ATS/IDSA criteria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96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100"/>
        <w:gridCol w:w="720"/>
        <w:gridCol w:w="3940"/>
        <w:gridCol w:w="1520"/>
        <w:gridCol w:w="1500"/>
      </w:tblGrid>
      <w:tr w:rsidR="00575402" w:rsidRPr="00575402" w14:paraId="390BEEA9" w14:textId="77777777" w:rsidTr="00CB3BDD">
        <w:trPr>
          <w:trHeight w:val="300"/>
          <w:jc w:val="center"/>
        </w:trPr>
        <w:tc>
          <w:tcPr>
            <w:tcW w:w="8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BB1A3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dividual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E8B6E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BD5B0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Gender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596A8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History of NTM infection in microbiologica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911EB" w14:textId="06F5FC94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Number</w:t>
            </w:r>
            <w:proofErr w:type="spellEnd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o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11197E" w14:textId="25E76EBE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Fulfilled</w:t>
            </w:r>
            <w:proofErr w:type="spellEnd"/>
          </w:p>
        </w:tc>
      </w:tr>
      <w:tr w:rsidR="00575402" w:rsidRPr="00575402" w14:paraId="34597B52" w14:textId="77777777" w:rsidTr="00CB3BDD">
        <w:trPr>
          <w:trHeight w:val="387"/>
          <w:jc w:val="center"/>
        </w:trPr>
        <w:tc>
          <w:tcPr>
            <w:tcW w:w="8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94D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1F4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5397F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FA24D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ulture</w:t>
            </w:r>
            <w:proofErr w:type="spellEnd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of </w:t>
            </w: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spiratory</w:t>
            </w:r>
            <w:proofErr w:type="spellEnd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pecim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642FD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positive </w:t>
            </w: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ultures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8BF59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ATS/IDSA </w:t>
            </w:r>
            <w:proofErr w:type="spellStart"/>
            <w:r w:rsidRPr="005754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riteria</w:t>
            </w:r>
            <w:proofErr w:type="spellEnd"/>
          </w:p>
        </w:tc>
      </w:tr>
      <w:tr w:rsidR="00575402" w:rsidRPr="00575402" w14:paraId="02B1B42D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7DCCDF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7042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8250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C42B42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  <w:t xml:space="preserve">M. </w:t>
            </w:r>
            <w:proofErr w:type="spellStart"/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  <w:t>chimaera</w:t>
            </w:r>
            <w:proofErr w:type="spellEnd"/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ince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6E26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8BB9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1627CB0F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59E2C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E1AF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CDCA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E8EC2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rom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4 to 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92C1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DAC4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79537DA3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A5C41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F437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C528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E5AE4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rom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09 to 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C837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CF8D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6CC67C29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7CA2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22DD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4EFA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C0C5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C0D1" w14:textId="3A90329C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EE4A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3DB1A9B6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6122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3335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4796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2292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0A01F" w14:textId="48F25E5E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B838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5FC76E2C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8728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E5C7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F112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12A8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878F1" w14:textId="151B11DF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4ACD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5F294E54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DA856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D53B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1079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4C2F8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BSC in 20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9010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9241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2A4B9DB7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EE88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B27C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1177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E0FD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27C40" w14:textId="4A8943B2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5989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6B3A61B1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E4CA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E531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77A3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790E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EC55D" w14:textId="0EF6D989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6334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00C61F99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2ABE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9864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0FE9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4256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B9086" w14:textId="2F041664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42FA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069A498F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6EDF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3540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C54A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98EE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ADDEC" w14:textId="4ADBC7F4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0899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7831408E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804AA2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12EC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D5FF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084DD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C in 20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0192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255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3CB3A913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486874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01A0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3BF6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002E77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rom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05 to 20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60B7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34C5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24E342C3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A1C1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45E3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E74B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04E1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FEE38" w14:textId="6C92BC5F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2A07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7FFCA926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84EF8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6133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B100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228C2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ince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683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8CF7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55754A8C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F2269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F5E9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C009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CED2B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BSC in 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324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3EDC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0AB4394C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FB9CE9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7B97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2198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2A95C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ince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DA8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D02E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3F62A533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06DDF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F3AC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DE40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21487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ince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D7E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663E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62D58010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668760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FP0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50F5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933F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3ABA7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C (2010-2012, 2014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nd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EC5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8399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0E5A2B81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9EC08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DB9C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48A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3A345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rom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2 to 2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EF6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8734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56DC70AD" w14:textId="77777777" w:rsidTr="00CB3BDD">
        <w:trPr>
          <w:trHeight w:val="25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43B1C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CFP0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7144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2A9F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60047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MABSC in 2000 and </w:t>
            </w:r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pt-BR"/>
              </w:rPr>
              <w:t xml:space="preserve">M. </w:t>
            </w:r>
            <w:proofErr w:type="spellStart"/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pt-BR"/>
              </w:rPr>
              <w:t>fortuitum</w:t>
            </w:r>
            <w:proofErr w:type="spellEnd"/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pt-BR"/>
              </w:rPr>
              <w:t xml:space="preserve"> </w:t>
            </w:r>
            <w:r w:rsidRPr="00575402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 2016</w:t>
            </w:r>
            <w:r w:rsidRPr="00575402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US" w:eastAsia="pt-BR"/>
              </w:rPr>
              <w:t>ǂ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8DE0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1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ach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A188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650C53D9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DB711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D794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3A74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E48DD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rom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1 to 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1EBB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C7BF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38FE6C98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F9909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D964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AE0F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C4F59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MABSC* since 2016 and </w:t>
            </w:r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pt-BR"/>
              </w:rPr>
              <w:t>M. chimaera</w:t>
            </w:r>
            <w:r w:rsidRPr="00575402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**</w:t>
            </w:r>
            <w:r w:rsidRPr="0057540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pt-BR"/>
              </w:rPr>
              <w:t xml:space="preserve"> </w:t>
            </w:r>
            <w:r w:rsidRPr="00575402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ince 2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D77FF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*11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nd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**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12D9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10EA02D2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98D74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8041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1571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46254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BSC in 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1098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7801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4B067730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AED8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8546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BAC8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72D4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011DF" w14:textId="54517575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A6A2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198C433E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7484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D7FF9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350AA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A887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1F6B3" w14:textId="5413E78A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2171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51633B16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C675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5F2F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7A116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BA64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6D11A" w14:textId="1AA6716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0AE1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162B417C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EA49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C25E5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6862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55658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E2F16" w14:textId="7E592ED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10C8D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200021C2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BF7B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B97EC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0348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B887E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009D7" w14:textId="3E66F7AD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63C3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32FAD031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1BDB6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D621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8CFCB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AF8648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MABSC </w:t>
            </w: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rom</w:t>
            </w:r>
            <w:proofErr w:type="spellEnd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2012 to 2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486D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51DF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</w:tr>
      <w:tr w:rsidR="00575402" w:rsidRPr="00575402" w14:paraId="5051F4B7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1A444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7B4F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5858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545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298F1" w14:textId="0F386E35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2368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  <w:tr w:rsidR="00575402" w:rsidRPr="00575402" w14:paraId="7625107A" w14:textId="77777777" w:rsidTr="00CB3BDD">
        <w:trPr>
          <w:trHeight w:val="225"/>
          <w:jc w:val="center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5E200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FP0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C0BD2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E2777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emal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CF891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8A194" w14:textId="02E8B03D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B6883" w14:textId="77777777" w:rsidR="00575402" w:rsidRPr="00575402" w:rsidRDefault="00575402" w:rsidP="005754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575402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</w:t>
            </w:r>
          </w:p>
        </w:tc>
      </w:tr>
    </w:tbl>
    <w:p w14:paraId="02012579" w14:textId="31160D38" w:rsidR="007655C2" w:rsidRPr="00F16477" w:rsidRDefault="007655C2" w:rsidP="00A05D7D">
      <w:pPr>
        <w:pStyle w:val="Legenda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a</w:t>
      </w:r>
      <w:r w:rsidR="00F16477"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ry</w:t>
      </w: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 </w:t>
      </w:r>
      <w:r w:rsidR="003C6BAD"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F13EE9"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nti-MABSC IgG measurement in plasma samples of CF patients and non-CF controls. Results given as optical density (OD) and concentration in units per </w:t>
      </w:r>
      <w:proofErr w:type="spellStart"/>
      <w:r w:rsidR="00F13EE9"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ililiter</w:t>
      </w:r>
      <w:proofErr w:type="spellEnd"/>
      <w:r w:rsidR="00F13EE9"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(U/mL).</w:t>
      </w:r>
    </w:p>
    <w:tbl>
      <w:tblPr>
        <w:tblW w:w="8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591"/>
        <w:gridCol w:w="712"/>
        <w:gridCol w:w="758"/>
        <w:gridCol w:w="540"/>
        <w:gridCol w:w="1145"/>
        <w:gridCol w:w="833"/>
        <w:gridCol w:w="931"/>
        <w:gridCol w:w="931"/>
      </w:tblGrid>
      <w:tr w:rsidR="004E1599" w:rsidRPr="004E1599" w14:paraId="2E747B57" w14:textId="77777777" w:rsidTr="003C6BAD">
        <w:trPr>
          <w:trHeight w:val="255"/>
        </w:trPr>
        <w:tc>
          <w:tcPr>
            <w:tcW w:w="4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055522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  <w:t xml:space="preserve">CF </w:t>
            </w:r>
            <w:proofErr w:type="spellStart"/>
            <w:r w:rsidRPr="004E159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  <w:t>patient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CEA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1F6A71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  <w:t xml:space="preserve">Non-CF </w:t>
            </w:r>
            <w:proofErr w:type="spellStart"/>
            <w:r w:rsidRPr="004E159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pt-BR"/>
              </w:rPr>
              <w:t>controls</w:t>
            </w:r>
            <w:proofErr w:type="spellEnd"/>
          </w:p>
        </w:tc>
      </w:tr>
      <w:tr w:rsidR="004E1599" w:rsidRPr="004E1599" w14:paraId="605094D6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809D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CFD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NTM </w:t>
            </w:r>
            <w:proofErr w:type="spellStart"/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isto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4067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979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/</w:t>
            </w:r>
            <w:proofErr w:type="spellStart"/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1F2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0CE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309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C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E4D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245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/</w:t>
            </w:r>
            <w:proofErr w:type="spellStart"/>
            <w:r w:rsidRPr="004E15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3C6BAD" w:rsidRPr="004E1599" w14:paraId="21C0C2B8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6ACC48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A745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D5FC" w14:textId="1B8D7B6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0F2C" w14:textId="345300B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0AA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071E" w14:textId="3285D31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B907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250C" w14:textId="33DCEF52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1F96" w14:textId="2BC56421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3C6BAD" w:rsidRPr="004E1599" w14:paraId="363C8CA5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AFABED1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5E0D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D197" w14:textId="70696EB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88E4" w14:textId="478D0291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B96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4B47" w14:textId="402D1652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CF10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84B5" w14:textId="53A2B8D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032C" w14:textId="48EB4151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3C6BAD" w:rsidRPr="004E1599" w14:paraId="65BCB3F9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BEC71BA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D9F7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BA11" w14:textId="1DEB09D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CFC7" w14:textId="5EDEAF5D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89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33BB" w14:textId="42934C6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6F17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9D3F" w14:textId="29C2D72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5633" w14:textId="194BFEC8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3C6BAD" w:rsidRPr="004E1599" w14:paraId="6999199C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424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84ED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42B9" w14:textId="7C0DDEC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B01D" w14:textId="6732849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1A9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9BFF" w14:textId="4A7DDDEB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659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5263" w14:textId="4D3A015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80B3" w14:textId="4892B0CA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C6BAD" w:rsidRPr="004E1599" w14:paraId="0868B157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538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5F47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07D4" w14:textId="2C31529F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0C2F" w14:textId="6718B414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6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B71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4C20" w14:textId="6C3A423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149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715F" w14:textId="67FED5C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09DF" w14:textId="79335B5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3C6BAD" w:rsidRPr="004E1599" w14:paraId="34399684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1DDD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7729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2B80" w14:textId="30A5006F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8B8A" w14:textId="4A768B4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643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B5BF" w14:textId="3792F611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3D13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CFD3" w14:textId="722BD56F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CE42" w14:textId="3A2A9F2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3C6BAD" w:rsidRPr="004E1599" w14:paraId="664715C2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05005F2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CD09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ADFB" w14:textId="545FCFBA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5C9C" w14:textId="767901FE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B233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D17" w14:textId="64D33EBC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87AC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B3C9" w14:textId="4540538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3236" w14:textId="6C316B4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3C6BAD" w:rsidRPr="004E1599" w14:paraId="1C17305C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301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0D0C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5D7B" w14:textId="71A67B9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DC2C" w14:textId="51774E4B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F6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BAEE" w14:textId="7453204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32D9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885F" w14:textId="13F6B07D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80AD" w14:textId="2BDAB72A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3C6BAD" w:rsidRPr="004E1599" w14:paraId="2454CD24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0626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0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B9A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C09D" w14:textId="25A95808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206C" w14:textId="4306DBF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3D2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4169" w14:textId="10AD259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FED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193B" w14:textId="3B2C6C0B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BCFC" w14:textId="3738693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3C6BAD" w:rsidRPr="004E1599" w14:paraId="19626859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9D6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1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F1D3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0618" w14:textId="4CD192DF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8369" w14:textId="7A60B4B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1E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48B0" w14:textId="2F67584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3786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B568" w14:textId="6D12C4F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2EF0" w14:textId="3825E2D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9</w:t>
            </w:r>
          </w:p>
        </w:tc>
      </w:tr>
      <w:tr w:rsidR="003C6BAD" w:rsidRPr="004E1599" w14:paraId="255A0850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CE2C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5A2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0BBD" w14:textId="51278A5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4AD1" w14:textId="3C3A432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91D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AAC" w14:textId="25FF7ECC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09DC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FA71" w14:textId="1C6FABF2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7966" w14:textId="11F36C1B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3C6BAD" w:rsidRPr="004E1599" w14:paraId="3C85257C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FD98C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76A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70E6" w14:textId="1E0FC33E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F6E7" w14:textId="02F4D25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E378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4D7B" w14:textId="5DFB683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4E2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4D7F" w14:textId="1C059A4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D49C" w14:textId="51F81372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3C6BAD" w:rsidRPr="004E1599" w14:paraId="0FD06A6D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FBE475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3140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286E" w14:textId="73680C63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0F67" w14:textId="7821536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D9C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BF53" w14:textId="6C27DA31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88BA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1C8A" w14:textId="7FA2CE5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B339" w14:textId="16DC3AAA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3C6BAD" w:rsidRPr="004E1599" w14:paraId="58EBB492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8D79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2570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24A" w14:textId="724218DD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D175" w14:textId="070D5FF2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6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A04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069A" w14:textId="70FCD9DE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1232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D03F" w14:textId="5F58EA4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D0AF" w14:textId="755A5011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3C6BAD" w:rsidRPr="004E1599" w14:paraId="65DE2E20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57B2D90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D610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FB1B" w14:textId="1DE8090E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05BE" w14:textId="09F5C2B8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6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EFB6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00F8" w14:textId="20E9C7E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FAA5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4989" w14:textId="015B1A4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CC16" w14:textId="3C23ADC9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3C6BAD" w:rsidRPr="004E1599" w14:paraId="31010996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9C5C11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B4DE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876F" w14:textId="32296936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7E8D" w14:textId="74B52B4B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96CD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1D6D" w14:textId="4474EE5F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0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A81A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CE8E" w14:textId="0DF6B90A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E0A6" w14:textId="78DD7E8D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3C6BAD" w:rsidRPr="004E1599" w14:paraId="238C4CA8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D98BB3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FB17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6984" w14:textId="587A2455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9D5C" w14:textId="017136B4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2F0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C3BA" w14:textId="1FAE7F6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A6EDE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NC0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756F" w14:textId="77777777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0C60" w14:textId="2E34B610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8BAD" w14:textId="7662663D" w:rsidR="003C6BAD" w:rsidRPr="004E1599" w:rsidRDefault="003C6BAD" w:rsidP="003C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4E1599" w:rsidRPr="004E1599" w14:paraId="360D9DAF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865969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ABE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3AE6" w14:textId="5316A288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40B5" w14:textId="5A20B801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73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04D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42D7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119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AAE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0BAEE99E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670689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85F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5606" w14:textId="3604BB2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1E76" w14:textId="6432D3E1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7F7D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CA7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17E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A8E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61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19CE6FC5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450A8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2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6C0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2EF8" w14:textId="24123B03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C58B" w14:textId="0336D7F5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37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9A7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49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3E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6E0B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75FC981C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A28EE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>CFP0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8EC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85B" w14:textId="3343C11F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7785" w14:textId="3FFFB5AF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8B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DA2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B3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A6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BAA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2890C6D5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664629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C41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CD90" w14:textId="70497945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0426" w14:textId="563972B1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64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02CA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92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75D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A5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CE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1A3DFCA9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2895D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6FB7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76B4" w14:textId="1833283C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AC36" w14:textId="7AF2F81A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3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EC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C8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C2B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F2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9E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25775CFE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712AA6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DE1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62A2" w14:textId="464D2B79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B1A1" w14:textId="15B090F6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1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0A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A5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CF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52CD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D8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1F72C38D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3A89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97CD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5B07" w14:textId="4FAB0E48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74A" w14:textId="2B7C5940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835E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CB0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76F9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22E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F8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2C6BC368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0C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3AE7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A3FC" w14:textId="36E48ECC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BBE3" w14:textId="202ED3B6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5ED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35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473B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6ED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240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4B9BDDD8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44A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6C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A18F" w14:textId="334542E9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AF6F" w14:textId="25C19C1C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0FE9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EA2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99C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798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F8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28262B72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751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FA7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FAB9" w14:textId="24DB4D91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6918" w14:textId="6E5EDD7B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gt;64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38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E19B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C90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E7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258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1E9D141F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CDE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2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434A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4447" w14:textId="0DFD8F9B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1BD5" w14:textId="2FC6E85C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8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6B2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0E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98C2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194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23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00D70F09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19AD1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3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742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526E" w14:textId="2A7902EE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3F91" w14:textId="5B986473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9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9662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1F6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256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E9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9B0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5215ED53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76C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3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A39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456C" w14:textId="57D37AEF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2636" w14:textId="79732CF9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79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F1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56E5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6D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D53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E1599" w:rsidRPr="004E1599" w14:paraId="0CCACF7D" w14:textId="77777777" w:rsidTr="003C6BAD">
        <w:trPr>
          <w:trHeight w:val="25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72E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FP03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E088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7D1F" w14:textId="41BBDFFD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58C" w14:textId="2C84408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4E159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7</w:t>
            </w:r>
            <w:r w:rsidR="00F536B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AC4B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A52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3CC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1F1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34F" w14:textId="77777777" w:rsidR="004E1599" w:rsidRPr="004E1599" w:rsidRDefault="004E1599" w:rsidP="004E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1F2A8A4C" w14:textId="77777777" w:rsidR="008D2F73" w:rsidRPr="008D2F73" w:rsidRDefault="008D2F73" w:rsidP="008D2F73">
      <w:pPr>
        <w:rPr>
          <w:highlight w:val="yellow"/>
          <w:lang w:val="en-US"/>
        </w:rPr>
      </w:pPr>
    </w:p>
    <w:p w14:paraId="0DDC3C5F" w14:textId="77777777" w:rsidR="007655C2" w:rsidRDefault="007655C2" w:rsidP="00A05D7D">
      <w:pPr>
        <w:pStyle w:val="Legenda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  <w:lang w:val="en-US"/>
        </w:rPr>
      </w:pPr>
    </w:p>
    <w:p w14:paraId="310C5BD9" w14:textId="77777777" w:rsidR="004E1599" w:rsidRDefault="004E1599" w:rsidP="004E1599">
      <w:pPr>
        <w:rPr>
          <w:highlight w:val="yellow"/>
          <w:lang w:val="en-US"/>
        </w:rPr>
      </w:pPr>
    </w:p>
    <w:p w14:paraId="5D5E4E30" w14:textId="77777777" w:rsidR="004E1599" w:rsidRDefault="004E1599" w:rsidP="00A05D7D">
      <w:pPr>
        <w:pStyle w:val="Legenda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  <w:lang w:val="en-US"/>
        </w:rPr>
      </w:pPr>
    </w:p>
    <w:p w14:paraId="68462F13" w14:textId="77777777" w:rsidR="004E1599" w:rsidRPr="004E1599" w:rsidRDefault="004E1599" w:rsidP="004E1599">
      <w:pPr>
        <w:rPr>
          <w:highlight w:val="yellow"/>
          <w:lang w:val="en-US"/>
        </w:rPr>
      </w:pPr>
    </w:p>
    <w:p w14:paraId="23E8C8F1" w14:textId="4ACAB254" w:rsidR="002761D4" w:rsidRPr="002761D4" w:rsidRDefault="002761D4" w:rsidP="00A05D7D">
      <w:pPr>
        <w:pStyle w:val="Legenda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a</w:t>
      </w:r>
      <w:r w:rsidR="00F16477"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ry</w:t>
      </w: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 </w:t>
      </w:r>
      <w:r w:rsidR="007655C2"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. Lymphoblast formation rate within </w:t>
      </w: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(A)</w:t>
      </w:r>
      <w:r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CD3+ cells</w:t>
      </w:r>
      <w:r w:rsidR="00A05D7D"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nd </w:t>
      </w:r>
      <w:r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(B)</w:t>
      </w:r>
      <w:r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CD19+ cells</w:t>
      </w:r>
      <w:r w:rsidR="009B5D60"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, and </w:t>
      </w:r>
      <w:r w:rsidR="009B5D60" w:rsidRPr="00F1647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(C)</w:t>
      </w:r>
      <w:r w:rsidR="009B5D60"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levels of anti-MABSC IgG in plasma</w:t>
      </w:r>
      <w:r w:rsidRPr="00F1647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in CF patients with history of NTM infection according to the infection duration</w:t>
      </w:r>
    </w:p>
    <w:tbl>
      <w:tblPr>
        <w:tblW w:w="85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411"/>
        <w:gridCol w:w="1746"/>
        <w:gridCol w:w="1424"/>
        <w:gridCol w:w="1498"/>
      </w:tblGrid>
      <w:tr w:rsidR="002761D4" w:rsidRPr="00926BFA" w14:paraId="14284A16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7A63A" w14:textId="74C5443A" w:rsidR="00926BFA" w:rsidRPr="002761D4" w:rsidRDefault="00926BFA" w:rsidP="002761D4">
            <w:pPr>
              <w:pStyle w:val="Ttulo1"/>
            </w:pPr>
            <w:r w:rsidRPr="002761D4">
              <w:t>A)</w:t>
            </w:r>
            <w:r w:rsidR="002761D4">
              <w:t xml:space="preserve"> CD3+ </w:t>
            </w:r>
            <w:proofErr w:type="spellStart"/>
            <w:r w:rsidR="002761D4">
              <w:t>Lymphoblasts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A9A1" w14:textId="77777777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65EB" w14:textId="77777777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DFCE" w14:textId="77777777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8D034" w14:textId="77777777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2761D4" w:rsidRPr="00926BFA" w14:paraId="3DD90A87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F6BF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E58A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A50B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5C88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&gt;Five </w:t>
            </w: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409675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926BFA" w:rsidRPr="00926BFA" w14:paraId="596F8DAF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5B8FB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P </w:t>
            </w:r>
            <w:proofErr w:type="spellStart"/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tensity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64A28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79343" w14:textId="4968EEED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(n = </w:t>
            </w:r>
            <w:r w:rsidR="002761D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4</w:t>
            </w: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923B0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B1989" w14:textId="77777777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2761D4" w:rsidRPr="00926BFA" w14:paraId="447DCFF6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6897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1F8E" w14:textId="0252F3A8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F54FE" w14:textId="23093A2D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55E9" w14:textId="6DEA721D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8A9FA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2761D4" w:rsidRPr="00926BFA" w14:paraId="3C39F5DB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FD8AD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L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8232F" w14:textId="1BC7E6D9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</w:t>
            </w:r>
            <w:r w:rsidR="002761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7AC713" w14:textId="71008D04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 w:rsidR="00926BFA"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3E744" w14:textId="41ACD4A1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BDA7E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2761D4" w:rsidRPr="00926BFA" w14:paraId="10065D92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A37C" w14:textId="77777777" w:rsidR="002761D4" w:rsidRPr="00926BFA" w:rsidRDefault="002761D4" w:rsidP="002761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861E" w14:textId="70192F95" w:rsidR="002761D4" w:rsidRPr="00926BFA" w:rsidRDefault="002761D4" w:rsidP="00276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2FDF8" w14:textId="6172BE8A" w:rsidR="002761D4" w:rsidRPr="00926BFA" w:rsidRDefault="002761D4" w:rsidP="00276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0177" w14:textId="6D3A2A72" w:rsidR="002761D4" w:rsidRPr="00926BFA" w:rsidRDefault="002761D4" w:rsidP="00276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FB10" w14:textId="77777777" w:rsidR="002761D4" w:rsidRPr="00926BFA" w:rsidRDefault="002761D4" w:rsidP="002761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2761D4" w:rsidRPr="00926BFA" w14:paraId="68A36356" w14:textId="77777777" w:rsidTr="002761D4">
        <w:trPr>
          <w:trHeight w:val="330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06BD3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569EC" w14:textId="7912C162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D6EA2" w14:textId="66F445AA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6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A05E8" w14:textId="46925596" w:rsidR="00926BFA" w:rsidRPr="00926BFA" w:rsidRDefault="002761D4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172F2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2761D4" w:rsidRPr="00926BFA" w14:paraId="63FED0A1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42EFA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ECA9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DFF1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D0482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AE8B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6BFA" w:rsidRPr="00926BFA" w14:paraId="475C8927" w14:textId="77777777" w:rsidTr="002761D4">
        <w:trPr>
          <w:trHeight w:val="255"/>
          <w:jc w:val="center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261F" w14:textId="077A7B05" w:rsidR="009B5D60" w:rsidRPr="00926BFA" w:rsidRDefault="00926BFA" w:rsidP="002761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  <w:tbl>
            <w:tblPr>
              <w:tblW w:w="8364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77"/>
              <w:gridCol w:w="1269"/>
              <w:gridCol w:w="1724"/>
              <w:gridCol w:w="1407"/>
              <w:gridCol w:w="1487"/>
            </w:tblGrid>
            <w:tr w:rsidR="002761D4" w:rsidRPr="002761D4" w14:paraId="605E7B0D" w14:textId="77777777" w:rsidTr="002761D4">
              <w:trPr>
                <w:trHeight w:val="255"/>
                <w:jc w:val="center"/>
              </w:trPr>
              <w:tc>
                <w:tcPr>
                  <w:tcW w:w="24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635570" w14:textId="340202B1" w:rsidR="002761D4" w:rsidRPr="002761D4" w:rsidRDefault="002761D4" w:rsidP="002761D4">
                  <w:pPr>
                    <w:pStyle w:val="Ttulo1"/>
                  </w:pPr>
                  <w:r w:rsidRPr="002761D4">
                    <w:t>B)</w:t>
                  </w:r>
                  <w:r>
                    <w:t xml:space="preserve"> CD19+ </w:t>
                  </w:r>
                  <w:proofErr w:type="spellStart"/>
                  <w:r>
                    <w:t>Lymphoblasts</w:t>
                  </w:r>
                  <w:proofErr w:type="spellEnd"/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D18806" w14:textId="77777777" w:rsidR="002761D4" w:rsidRPr="002761D4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2761D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5C1BF5" w14:textId="77777777" w:rsidR="002761D4" w:rsidRPr="002761D4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2761D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A94E50" w14:textId="77777777" w:rsidR="002761D4" w:rsidRPr="002761D4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2761D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2E1166" w14:textId="77777777" w:rsidR="002761D4" w:rsidRPr="002761D4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2761D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</w:tr>
            <w:tr w:rsidR="002761D4" w:rsidRPr="00926BFA" w14:paraId="6B02817B" w14:textId="77777777" w:rsidTr="002761D4">
              <w:trPr>
                <w:trHeight w:val="255"/>
                <w:jc w:val="center"/>
              </w:trPr>
              <w:tc>
                <w:tcPr>
                  <w:tcW w:w="24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A38B73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 xml:space="preserve">Infection </w:t>
                  </w:r>
                  <w:proofErr w:type="spellStart"/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duration</w:t>
                  </w:r>
                  <w:proofErr w:type="spellEnd"/>
                </w:p>
              </w:tc>
              <w:tc>
                <w:tcPr>
                  <w:tcW w:w="12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297991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One</w:t>
                  </w:r>
                  <w:proofErr w:type="spellEnd"/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 xml:space="preserve"> year</w:t>
                  </w:r>
                </w:p>
              </w:tc>
              <w:tc>
                <w:tcPr>
                  <w:tcW w:w="172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2991C2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 xml:space="preserve">2-5 </w:t>
                  </w:r>
                  <w:proofErr w:type="spellStart"/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years</w:t>
                  </w:r>
                  <w:proofErr w:type="spellEnd"/>
                </w:p>
              </w:tc>
              <w:tc>
                <w:tcPr>
                  <w:tcW w:w="14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C99067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 xml:space="preserve">&gt;Five </w:t>
                  </w:r>
                  <w:proofErr w:type="spellStart"/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years</w:t>
                  </w:r>
                  <w:proofErr w:type="spellEnd"/>
                </w:p>
              </w:tc>
              <w:tc>
                <w:tcPr>
                  <w:tcW w:w="1487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B5797D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p-value</w:t>
                  </w:r>
                </w:p>
              </w:tc>
            </w:tr>
            <w:tr w:rsidR="002761D4" w:rsidRPr="00926BFA" w14:paraId="48CB8DCB" w14:textId="77777777" w:rsidTr="002761D4">
              <w:trPr>
                <w:trHeight w:val="255"/>
                <w:jc w:val="center"/>
              </w:trPr>
              <w:tc>
                <w:tcPr>
                  <w:tcW w:w="24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2E3A0D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 xml:space="preserve">LP </w:t>
                  </w:r>
                  <w:proofErr w:type="spellStart"/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intensity</w:t>
                  </w:r>
                  <w:proofErr w:type="spellEnd"/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75F3FE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(n = 8)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1E26FF" w14:textId="556D3E16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 xml:space="preserve">(n = </w:t>
                  </w: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4</w:t>
                  </w:r>
                  <w:r w:rsidRPr="00926BFA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)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CAE8AA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(n = 5)</w:t>
                  </w:r>
                </w:p>
              </w:tc>
              <w:tc>
                <w:tcPr>
                  <w:tcW w:w="1487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04CAE67" w14:textId="77777777" w:rsidR="002761D4" w:rsidRPr="00926BFA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2761D4" w:rsidRPr="00926BFA" w14:paraId="6281F68F" w14:textId="77777777" w:rsidTr="002761D4">
              <w:trPr>
                <w:trHeight w:val="255"/>
                <w:jc w:val="center"/>
              </w:trPr>
              <w:tc>
                <w:tcPr>
                  <w:tcW w:w="24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0B7FA2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Min</w:t>
                  </w: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2C505B" w14:textId="4A50D15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.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0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13791E" w14:textId="197BD0BF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.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1A475F" w14:textId="3E03F692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.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30C853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</w:tr>
            <w:tr w:rsidR="002761D4" w:rsidRPr="00926BFA" w14:paraId="5409D38C" w14:textId="77777777" w:rsidTr="002761D4">
              <w:trPr>
                <w:trHeight w:val="255"/>
                <w:jc w:val="center"/>
              </w:trPr>
              <w:tc>
                <w:tcPr>
                  <w:tcW w:w="24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2EDCC70F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MLR</w:t>
                  </w: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66CD4EA2" w14:textId="6A9105F9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2.25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6D4E81ED" w14:textId="0D6D4610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1.2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77DB6292" w14:textId="06BEE5D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0.96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36617672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926BFA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ns</w:t>
                  </w:r>
                  <w:proofErr w:type="spellEnd"/>
                </w:p>
              </w:tc>
            </w:tr>
            <w:tr w:rsidR="002761D4" w:rsidRPr="00926BFA" w14:paraId="2923D071" w14:textId="77777777" w:rsidTr="002761D4">
              <w:trPr>
                <w:trHeight w:val="255"/>
                <w:jc w:val="center"/>
              </w:trPr>
              <w:tc>
                <w:tcPr>
                  <w:tcW w:w="24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057D6D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Max</w:t>
                  </w: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A970BA" w14:textId="10F9D7AA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19.7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5656E6" w14:textId="1BEB94CF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17.4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B50B2C3" w14:textId="391606E3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3.2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1E6AA66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</w:tr>
            <w:tr w:rsidR="002761D4" w:rsidRPr="00926BFA" w14:paraId="00268872" w14:textId="77777777" w:rsidTr="002761D4">
              <w:trPr>
                <w:trHeight w:val="330"/>
                <w:jc w:val="center"/>
              </w:trPr>
              <w:tc>
                <w:tcPr>
                  <w:tcW w:w="24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003A2B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pt-BR"/>
                    </w:rPr>
                    <w:t>IQR</w:t>
                  </w: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C46986" w14:textId="2348C62C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4.31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1114B9" w14:textId="7CBCCF04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13.4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54A4EC" w14:textId="6B56D498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3.6</w:t>
                  </w:r>
                </w:p>
              </w:tc>
              <w:tc>
                <w:tcPr>
                  <w:tcW w:w="14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347AF8D" w14:textId="77777777" w:rsidR="002761D4" w:rsidRPr="00926BFA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 </w:t>
                  </w:r>
                </w:p>
              </w:tc>
            </w:tr>
          </w:tbl>
          <w:p w14:paraId="41968AED" w14:textId="129D5A5D" w:rsidR="00926BFA" w:rsidRPr="00926BFA" w:rsidRDefault="00926BFA" w:rsidP="002761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2761D4" w:rsidRPr="00F16477" w14:paraId="4C2A3551" w14:textId="77777777" w:rsidTr="002761D4">
        <w:trPr>
          <w:trHeight w:val="255"/>
          <w:jc w:val="center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W w:w="844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42"/>
              <w:gridCol w:w="2538"/>
              <w:gridCol w:w="2660"/>
            </w:tblGrid>
            <w:tr w:rsidR="002761D4" w:rsidRPr="00F16477" w14:paraId="58DDA316" w14:textId="77777777" w:rsidTr="00C951E6">
              <w:trPr>
                <w:trHeight w:val="255"/>
                <w:jc w:val="center"/>
              </w:trPr>
              <w:tc>
                <w:tcPr>
                  <w:tcW w:w="55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2B72BD" w14:textId="735C77EC" w:rsidR="002761D4" w:rsidRPr="00926BFA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 w:eastAsia="pt-BR"/>
                    </w:rPr>
                  </w:pPr>
                  <w:r w:rsidRPr="00926BF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 w:eastAsia="pt-BR"/>
                    </w:rPr>
                    <w:t>MRL: Median Lymphoblast Rate (Stimulated minus unstimulated PBMC)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 w:eastAsia="pt-BR"/>
                    </w:rPr>
                    <w:t>; ns: not significant</w:t>
                  </w:r>
                </w:p>
              </w:tc>
            </w:tr>
            <w:tr w:rsidR="002761D4" w:rsidRPr="00F16477" w14:paraId="41A35364" w14:textId="77777777" w:rsidTr="00C951E6">
              <w:trPr>
                <w:trHeight w:val="225"/>
                <w:jc w:val="center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C66885" w14:textId="1FF6791C" w:rsidR="002761D4" w:rsidRPr="00F970EE" w:rsidRDefault="002761D4" w:rsidP="002761D4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 w:eastAsia="pt-BR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A494E0" w14:textId="77777777" w:rsidR="002761D4" w:rsidRPr="00F970EE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</w:pPr>
                  <w:r w:rsidRPr="00F970E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  <w:t> 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3F0380E" w14:textId="77777777" w:rsidR="002761D4" w:rsidRPr="00F970EE" w:rsidRDefault="002761D4" w:rsidP="002761D4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</w:pPr>
                  <w:r w:rsidRPr="00F970E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  <w:t> </w:t>
                  </w:r>
                </w:p>
              </w:tc>
            </w:tr>
          </w:tbl>
          <w:p w14:paraId="0C91B06E" w14:textId="77777777" w:rsidR="002761D4" w:rsidRPr="00F970EE" w:rsidRDefault="002761D4" w:rsidP="002761D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9B5D60" w:rsidRPr="00F16477" w14:paraId="1A0C6A06" w14:textId="77777777" w:rsidTr="002761D4">
        <w:trPr>
          <w:trHeight w:val="255"/>
          <w:jc w:val="center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8EB6D" w14:textId="77777777" w:rsidR="009B5D60" w:rsidRPr="00926BFA" w:rsidRDefault="009B5D60" w:rsidP="002761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926BFA" w:rsidRPr="00F16477" w14:paraId="47CE10DD" w14:textId="77777777" w:rsidTr="002761D4">
        <w:trPr>
          <w:trHeight w:val="255"/>
          <w:jc w:val="center"/>
        </w:trPr>
        <w:tc>
          <w:tcPr>
            <w:tcW w:w="85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67BF4" w14:textId="3088D6CD" w:rsidR="00926BFA" w:rsidRPr="002761D4" w:rsidRDefault="002761D4" w:rsidP="002761D4">
            <w:pPr>
              <w:pStyle w:val="Ttulo1"/>
              <w:rPr>
                <w:lang w:val="en-US"/>
              </w:rPr>
            </w:pPr>
            <w:r w:rsidRPr="002761D4">
              <w:rPr>
                <w:lang w:val="en-US"/>
              </w:rPr>
              <w:t>C</w:t>
            </w:r>
            <w:r w:rsidR="00926BFA" w:rsidRPr="002761D4">
              <w:rPr>
                <w:lang w:val="en-US"/>
              </w:rPr>
              <w:t>)</w:t>
            </w:r>
            <w:r w:rsidRPr="002761D4">
              <w:rPr>
                <w:lang w:val="en-US"/>
              </w:rPr>
              <w:t xml:space="preserve"> Anti-MABSC IgG levels in plasma</w:t>
            </w:r>
          </w:p>
        </w:tc>
      </w:tr>
      <w:tr w:rsidR="002761D4" w:rsidRPr="00926BFA" w14:paraId="1A3C237F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C43A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CC06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4CBB0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D9AF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&gt;Five </w:t>
            </w:r>
            <w:proofErr w:type="spellStart"/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89D1A3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926BFA" w:rsidRPr="00926BFA" w14:paraId="185B9B7B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A8B58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gG </w:t>
            </w:r>
            <w:proofErr w:type="spellStart"/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evels</w:t>
            </w:r>
            <w:proofErr w:type="spellEnd"/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05807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DF311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28394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EABA4" w14:textId="77777777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2761D4" w:rsidRPr="00926BFA" w14:paraId="3802F7A2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7C8D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EFE8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8A73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A184C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F022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2761D4" w:rsidRPr="00926BFA" w14:paraId="6953D74C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2CCEE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dian O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CA073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43B64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161C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2583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26B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2761D4" w:rsidRPr="00926BFA" w14:paraId="0D68D36F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76E1A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7C014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7091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5873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EB39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2761D4" w:rsidRPr="00926BFA" w14:paraId="2EDB01AA" w14:textId="77777777" w:rsidTr="002761D4">
        <w:trPr>
          <w:trHeight w:val="255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4081E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8229E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4D852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BA23A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B35C8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6BFA" w:rsidRPr="00F16477" w14:paraId="50BE11D8" w14:textId="77777777" w:rsidTr="002761D4">
        <w:trPr>
          <w:trHeight w:val="330"/>
          <w:jc w:val="center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B9F97" w14:textId="5D771D6D" w:rsidR="00926BFA" w:rsidRPr="00926BFA" w:rsidRDefault="00926BFA" w:rsidP="00926B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Given in optical density (OD)</w:t>
            </w:r>
            <w:r w:rsidR="002761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; ns: not significan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2C9C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A44D2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188F" w14:textId="77777777" w:rsidR="00926BFA" w:rsidRPr="00926BFA" w:rsidRDefault="00926BFA" w:rsidP="00926B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26BF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</w:tbl>
    <w:p w14:paraId="0DA9A0D0" w14:textId="052D4794" w:rsidR="00AE628A" w:rsidRDefault="00AE628A">
      <w:pPr>
        <w:rPr>
          <w:lang w:val="en-US"/>
        </w:rPr>
      </w:pPr>
    </w:p>
    <w:p w14:paraId="351FBC94" w14:textId="555817DE" w:rsidR="00AE628A" w:rsidRDefault="00AE628A">
      <w:pPr>
        <w:rPr>
          <w:lang w:val="en-US"/>
        </w:rPr>
      </w:pPr>
    </w:p>
    <w:p w14:paraId="2F989151" w14:textId="77777777" w:rsidR="00A05D7D" w:rsidRDefault="00A05D7D">
      <w:pPr>
        <w:rPr>
          <w:lang w:val="en-US"/>
        </w:rPr>
      </w:pPr>
    </w:p>
    <w:p w14:paraId="580F277B" w14:textId="6DF4E9BC" w:rsidR="00926BFA" w:rsidRPr="00FC22FB" w:rsidRDefault="009B5D60" w:rsidP="00AE628A">
      <w:pPr>
        <w:spacing w:line="360" w:lineRule="auto"/>
        <w:ind w:left="142" w:right="849"/>
        <w:jc w:val="both"/>
        <w:rPr>
          <w:rFonts w:ascii="Arial" w:hAnsi="Arial" w:cs="Arial"/>
          <w:lang w:val="en-US"/>
        </w:rPr>
      </w:pPr>
      <w:r w:rsidRPr="009B5D60">
        <w:rPr>
          <w:rFonts w:ascii="Arial" w:hAnsi="Arial" w:cs="Arial"/>
          <w:b/>
          <w:bCs/>
          <w:lang w:val="en-US"/>
        </w:rPr>
        <w:t xml:space="preserve">Supplemental Table 4. </w:t>
      </w:r>
      <w:r w:rsidRPr="009B5D60">
        <w:rPr>
          <w:rFonts w:ascii="Arial" w:hAnsi="Arial" w:cs="Arial"/>
          <w:lang w:val="en-US"/>
        </w:rPr>
        <w:t>Plasma concentrations of</w:t>
      </w:r>
      <w:r>
        <w:rPr>
          <w:rFonts w:ascii="Arial" w:hAnsi="Arial" w:cs="Arial"/>
          <w:lang w:val="en-US"/>
        </w:rPr>
        <w:t xml:space="preserve"> IFN-γ, TNF-α, IL-2, IL-17, CD40L, IL-4 and IL-5 </w:t>
      </w:r>
      <w:r w:rsidRPr="009B5D60">
        <w:rPr>
          <w:rFonts w:ascii="Arial" w:hAnsi="Arial" w:cs="Arial"/>
          <w:lang w:val="en-US"/>
        </w:rPr>
        <w:t>in CF patients with history of NTM infection according to the infection duration</w:t>
      </w:r>
      <w:r>
        <w:rPr>
          <w:rFonts w:ascii="Arial" w:hAnsi="Arial" w:cs="Arial"/>
          <w:lang w:val="en-US"/>
        </w:rPr>
        <w:t>.</w:t>
      </w:r>
    </w:p>
    <w:tbl>
      <w:tblPr>
        <w:tblW w:w="7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108"/>
        <w:gridCol w:w="1120"/>
        <w:gridCol w:w="1200"/>
        <w:gridCol w:w="960"/>
      </w:tblGrid>
      <w:tr w:rsidR="003B4C51" w:rsidRPr="003B4C51" w14:paraId="5143526A" w14:textId="77777777" w:rsidTr="001D04B9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CE2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CA0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CF47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B3A1E" w14:textId="6BE3EA8D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A1764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660C4811" w14:textId="77777777" w:rsidTr="001D04B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D976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FN-</w:t>
            </w:r>
            <w:r w:rsidRPr="003B4C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γ</w:t>
            </w: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7388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00CD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8D19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C9C7D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7379208F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59A2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AC2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044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F0E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0CE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68709F86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FD9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77C9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CA6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915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3416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75B49308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4BDB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97E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8B7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AC3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E06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21E2941E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9872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2B6B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8524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8AEC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5EB5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50689F13" w14:textId="77777777" w:rsidTr="001D04B9">
        <w:trPr>
          <w:trHeight w:val="255"/>
        </w:trPr>
        <w:tc>
          <w:tcPr>
            <w:tcW w:w="77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50623" w14:textId="77777777" w:rsidR="00AE628A" w:rsidRDefault="00AE628A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  <w:p w14:paraId="135A0089" w14:textId="77777777" w:rsidR="00AE628A" w:rsidRDefault="00AE628A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  <w:p w14:paraId="1204D910" w14:textId="77777777" w:rsidR="003B4C51" w:rsidRDefault="003B4C51" w:rsidP="00AE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  <w:p w14:paraId="0C591433" w14:textId="21AA0169" w:rsidR="001D04B9" w:rsidRPr="003B4C51" w:rsidRDefault="001D04B9" w:rsidP="00AE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13A2DAAE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7EBB" w14:textId="67B7BD6B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BC2D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E7EF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90A6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D519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</w:tr>
      <w:tr w:rsidR="003B4C51" w:rsidRPr="003B4C51" w14:paraId="5F7E762A" w14:textId="77777777" w:rsidTr="001D04B9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FA5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9DC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50F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77F0" w14:textId="61057625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1FD6C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374480DA" w14:textId="77777777" w:rsidTr="001D04B9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81C9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L-17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E6BA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5D85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94B3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6324E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7AE8BE4A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EC9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F19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19C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E83F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B6C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75A5CD29" w14:textId="77777777" w:rsidTr="001D04B9">
        <w:trPr>
          <w:trHeight w:val="22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207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F00D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03E3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162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C34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5C0BA92D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866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9FB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4E0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23D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317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39E982DC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6025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5432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F520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A4B8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05F6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1FF5AE3E" w14:textId="77777777" w:rsidTr="001D04B9">
        <w:trPr>
          <w:trHeight w:val="255"/>
        </w:trPr>
        <w:tc>
          <w:tcPr>
            <w:tcW w:w="7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F67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33147B3E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4708" w14:textId="0EEA8FE9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D4D4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8711A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D31A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726D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</w:tr>
      <w:tr w:rsidR="003B4C51" w:rsidRPr="003B4C51" w14:paraId="1B0685F0" w14:textId="77777777" w:rsidTr="001D04B9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C37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003E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791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E996F" w14:textId="1255E1C3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40EE6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616FA06C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D1B9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NF-</w:t>
            </w:r>
            <w:r w:rsidRPr="003B4C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α</w:t>
            </w: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8035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4DCC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66C6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86D8D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58B5574B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462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DD6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515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6FA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E76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369AA517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B70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7F2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EAE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A937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F2E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60AA030C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26C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FF8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ED5D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D11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96E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1E68A384" w14:textId="77777777" w:rsidTr="001D04B9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3D45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6573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D913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8741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0BA93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06B36BBD" w14:textId="77777777" w:rsidTr="001D04B9">
        <w:trPr>
          <w:trHeight w:val="255"/>
        </w:trPr>
        <w:tc>
          <w:tcPr>
            <w:tcW w:w="7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B95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7CAFA718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E92F" w14:textId="579F8F8C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7A68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2A272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EF83B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E35A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</w:tr>
      <w:tr w:rsidR="003B4C51" w:rsidRPr="003B4C51" w14:paraId="75C3F1F2" w14:textId="77777777" w:rsidTr="001D04B9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A34C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F78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007A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828D" w14:textId="60B7BBCE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0A5DF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33F65817" w14:textId="77777777" w:rsidTr="001D04B9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5BE9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CD40L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E3D8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AB88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53EF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DB7F0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5855FDDF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E456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01C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5A06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6A3D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8F6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3E6BD3E7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337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6C2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84E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D00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DD61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26BE46EE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15B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F9C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E06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7CD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AD6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7A5337B4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3D68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8D5A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82EF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EC3C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8668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3D9FB83E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CDBF1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879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479E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83A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FEC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B4C51" w:rsidRPr="003B4C51" w14:paraId="05C8607F" w14:textId="77777777" w:rsidTr="001D04B9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D921" w14:textId="1F52C6A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A46C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B07C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3214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097A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</w:tr>
      <w:tr w:rsidR="003B4C51" w:rsidRPr="003B4C51" w14:paraId="0A4C9D95" w14:textId="77777777" w:rsidTr="001D04B9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8D1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00C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655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72654" w14:textId="3E08D754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4F4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5D5C7C5F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60C7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L-2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9C31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E459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06B9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DB4C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44D70AFA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390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A12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4C6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24C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78F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26C68A06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FD5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FAC9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5A0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70D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23A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14445824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BF2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079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5CA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DF6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A53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79B3988A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622E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6299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5B99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D400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F120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1892F38C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FEBF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D95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AA0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D1E2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17E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01D23124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0F69" w14:textId="459BB182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08E9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49D59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3CD7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F852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</w:tr>
      <w:tr w:rsidR="003B4C51" w:rsidRPr="003B4C51" w14:paraId="159DDA99" w14:textId="77777777" w:rsidTr="001D04B9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F34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529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685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74C6" w14:textId="155A01DD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B9CA9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4C6FDE1A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7EE0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L-4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3899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13F4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5DBF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463A8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62D111BC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5C8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2253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931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762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5A0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685BB441" w14:textId="77777777" w:rsidTr="001D04B9">
        <w:trPr>
          <w:trHeight w:val="3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241AD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3E4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C92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5AA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58D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2AC3BFF6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14A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375C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9A3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08F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F06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05A4AB9D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80A7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6901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2647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45C2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F3B5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6D15AC45" w14:textId="77777777" w:rsidTr="001D04B9">
        <w:trPr>
          <w:trHeight w:val="255"/>
        </w:trPr>
        <w:tc>
          <w:tcPr>
            <w:tcW w:w="7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573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67F70079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B91E" w14:textId="00F5B4F4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9D05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4C306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A0D5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FB8B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</w:tr>
      <w:tr w:rsidR="003B4C51" w:rsidRPr="003B4C51" w14:paraId="69768E15" w14:textId="77777777" w:rsidTr="001D04B9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A214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Infectio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D21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ne</w:t>
            </w:r>
            <w:proofErr w:type="spellEnd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AD6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2-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2BF7" w14:textId="5B677D7D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gt;</w:t>
            </w:r>
            <w:r w:rsidR="001D04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5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3E98B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B4C51" w:rsidRPr="003B4C51" w14:paraId="36876E78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5AC66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IL-5 </w:t>
            </w:r>
            <w:proofErr w:type="spellStart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386B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312A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EC4FE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80C95" w14:textId="77777777" w:rsidR="003B4C51" w:rsidRPr="003B4C51" w:rsidRDefault="003B4C51" w:rsidP="003B4C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B4C51" w:rsidRPr="003B4C51" w14:paraId="7A4188C6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D03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2AB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B307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F9B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E4EF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080992F1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91FF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Median </w:t>
            </w:r>
            <w:proofErr w:type="spellStart"/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centration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C59AB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8B02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1A3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A90A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4C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s</w:t>
            </w:r>
            <w:proofErr w:type="spellEnd"/>
          </w:p>
        </w:tc>
      </w:tr>
      <w:tr w:rsidR="003B4C51" w:rsidRPr="003B4C51" w14:paraId="6A4DD865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E4C4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31C6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762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B518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4E62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B4C51" w:rsidRPr="003B4C51" w14:paraId="43102A21" w14:textId="77777777" w:rsidTr="001D04B9">
        <w:trPr>
          <w:trHeight w:val="25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38FE1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Q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387E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06DC0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F1C45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C3B69" w14:textId="77777777" w:rsidR="003B4C51" w:rsidRPr="003B4C51" w:rsidRDefault="003B4C51" w:rsidP="003B4C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B4C5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555201D4" w14:textId="4D679898" w:rsidR="00D61525" w:rsidRPr="001D04B9" w:rsidRDefault="00D61525" w:rsidP="001D04B9">
      <w:pPr>
        <w:rPr>
          <w:rFonts w:ascii="Arial" w:hAnsi="Arial" w:cs="Arial"/>
          <w:vertAlign w:val="superscript"/>
          <w:lang w:val="en-US"/>
        </w:rPr>
      </w:pPr>
    </w:p>
    <w:sectPr w:rsidR="00D61525" w:rsidRPr="001D04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2E"/>
    <w:rsid w:val="00014A1C"/>
    <w:rsid w:val="0006029E"/>
    <w:rsid w:val="000A5DC7"/>
    <w:rsid w:val="001A6EDE"/>
    <w:rsid w:val="001D04B9"/>
    <w:rsid w:val="00227FC3"/>
    <w:rsid w:val="00255684"/>
    <w:rsid w:val="002761D4"/>
    <w:rsid w:val="00370268"/>
    <w:rsid w:val="003B4C51"/>
    <w:rsid w:val="003C6BAD"/>
    <w:rsid w:val="003D1A75"/>
    <w:rsid w:val="004679D7"/>
    <w:rsid w:val="00475F2E"/>
    <w:rsid w:val="004A3273"/>
    <w:rsid w:val="004A4826"/>
    <w:rsid w:val="004E1599"/>
    <w:rsid w:val="004F1B1A"/>
    <w:rsid w:val="00500E6B"/>
    <w:rsid w:val="005143B3"/>
    <w:rsid w:val="00575402"/>
    <w:rsid w:val="005D0CDD"/>
    <w:rsid w:val="00734054"/>
    <w:rsid w:val="007655C2"/>
    <w:rsid w:val="00767064"/>
    <w:rsid w:val="007D2BF7"/>
    <w:rsid w:val="008B3389"/>
    <w:rsid w:val="008C4E5A"/>
    <w:rsid w:val="008D2F73"/>
    <w:rsid w:val="00917E69"/>
    <w:rsid w:val="00926BFA"/>
    <w:rsid w:val="009461C4"/>
    <w:rsid w:val="009B5D60"/>
    <w:rsid w:val="009E7BF0"/>
    <w:rsid w:val="00A05D7D"/>
    <w:rsid w:val="00AA0C36"/>
    <w:rsid w:val="00AE628A"/>
    <w:rsid w:val="00AF4F68"/>
    <w:rsid w:val="00B40799"/>
    <w:rsid w:val="00BB0A9F"/>
    <w:rsid w:val="00CB3BDD"/>
    <w:rsid w:val="00D61525"/>
    <w:rsid w:val="00E60604"/>
    <w:rsid w:val="00F13EE9"/>
    <w:rsid w:val="00F16477"/>
    <w:rsid w:val="00F41967"/>
    <w:rsid w:val="00F536B4"/>
    <w:rsid w:val="00F8699C"/>
    <w:rsid w:val="00F970EE"/>
    <w:rsid w:val="00FC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CE287"/>
  <w15:chartTrackingRefBased/>
  <w15:docId w15:val="{D0751C13-27F3-472B-90F5-A146D372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761D4"/>
    <w:pPr>
      <w:keepNext/>
      <w:spacing w:after="0" w:line="360" w:lineRule="auto"/>
      <w:outlineLvl w:val="0"/>
    </w:pPr>
    <w:rPr>
      <w:rFonts w:ascii="Arial" w:eastAsia="Times New Roman" w:hAnsi="Arial" w:cs="Arial"/>
      <w:b/>
      <w:bCs/>
      <w:color w:val="000000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761D4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2761D4"/>
    <w:rPr>
      <w:rFonts w:ascii="Arial" w:eastAsia="Times New Roman" w:hAnsi="Arial" w:cs="Arial"/>
      <w:b/>
      <w:bCs/>
      <w:color w:val="000000"/>
      <w:sz w:val="20"/>
      <w:szCs w:val="2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2761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4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AD520-B982-4089-9DFB-B5132DDF3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1362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Mauch</dc:creator>
  <cp:keywords/>
  <dc:description/>
  <cp:lastModifiedBy>Renan Mauch</cp:lastModifiedBy>
  <cp:revision>47</cp:revision>
  <dcterms:created xsi:type="dcterms:W3CDTF">2021-07-01T16:16:00Z</dcterms:created>
  <dcterms:modified xsi:type="dcterms:W3CDTF">2022-03-26T16:03:00Z</dcterms:modified>
</cp:coreProperties>
</file>